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E7C" w:rsidRPr="00EA3D7E" w:rsidRDefault="008D7E7C" w:rsidP="008D7E7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EA3D7E">
        <w:rPr>
          <w:rFonts w:ascii="Times New Roman" w:hAnsi="Times New Roman"/>
          <w:b/>
          <w:sz w:val="24"/>
          <w:szCs w:val="24"/>
          <w:lang w:val="en-US"/>
        </w:rPr>
        <w:t xml:space="preserve"> table 2: </w:t>
      </w:r>
      <w:r>
        <w:rPr>
          <w:rFonts w:ascii="Times New Roman" w:hAnsi="Times New Roman"/>
          <w:sz w:val="24"/>
          <w:szCs w:val="24"/>
          <w:lang w:val="en-US"/>
        </w:rPr>
        <w:t xml:space="preserve">Median and percentile of </w:t>
      </w:r>
      <w:r w:rsidRPr="00C9532F">
        <w:rPr>
          <w:rFonts w:ascii="Times New Roman" w:hAnsi="Times New Roman"/>
          <w:color w:val="FF0000"/>
          <w:sz w:val="24"/>
          <w:szCs w:val="24"/>
          <w:lang w:val="en-US"/>
        </w:rPr>
        <w:t>GFAP, PLP and NOGO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A3D7E">
        <w:rPr>
          <w:rFonts w:ascii="Times New Roman" w:hAnsi="Times New Roman"/>
          <w:sz w:val="24"/>
          <w:szCs w:val="24"/>
          <w:lang w:val="en-US"/>
        </w:rPr>
        <w:t>quantific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8D7E7C" w:rsidRPr="00EA3D7E" w:rsidTr="001B4017">
        <w:tc>
          <w:tcPr>
            <w:tcW w:w="9212" w:type="dxa"/>
            <w:gridSpan w:val="4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FAP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. Percentile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5 Percentile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WM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02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98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39.0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94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33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266.0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A/ER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843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620.75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120.25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R/LR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600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302.25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793.0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R/SP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2088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838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2366.75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4498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4133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5131.50</w:t>
            </w:r>
          </w:p>
        </w:tc>
      </w:tr>
      <w:tr w:rsidR="008D7E7C" w:rsidRPr="00EA3D7E" w:rsidTr="001B4017">
        <w:tc>
          <w:tcPr>
            <w:tcW w:w="9212" w:type="dxa"/>
            <w:gridSpan w:val="4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LP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. Percentile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5 Percentile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WM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587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563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701.5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3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32.5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A/ER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479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083.25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1757.5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R/LR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726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491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964.5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R/SP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696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491.5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854.50</w:t>
            </w:r>
          </w:p>
        </w:tc>
      </w:tr>
      <w:tr w:rsidR="008D7E7C" w:rsidRPr="00EA3D7E" w:rsidTr="001B4017"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614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450.00</w:t>
            </w:r>
          </w:p>
        </w:tc>
        <w:tc>
          <w:tcPr>
            <w:tcW w:w="2303" w:type="dxa"/>
            <w:vAlign w:val="center"/>
          </w:tcPr>
          <w:p w:rsidR="008D7E7C" w:rsidRPr="00EA3D7E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A3D7E">
              <w:rPr>
                <w:rFonts w:ascii="Times New Roman" w:hAnsi="Times New Roman"/>
                <w:sz w:val="24"/>
                <w:szCs w:val="24"/>
                <w:lang w:val="en-US"/>
              </w:rPr>
              <w:t>890.00</w:t>
            </w:r>
          </w:p>
        </w:tc>
      </w:tr>
      <w:tr w:rsidR="008D7E7C" w:rsidRPr="000410F6" w:rsidTr="001B4017">
        <w:tc>
          <w:tcPr>
            <w:tcW w:w="9212" w:type="dxa"/>
            <w:gridSpan w:val="4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NOGO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25. Percentile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75 Percentile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NAWM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07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56.0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68.00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6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3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82.00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IA/ER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76.0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94.0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02.00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ER/LR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45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75.75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86.00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LR/SP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96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473.5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09.50</w:t>
            </w:r>
          </w:p>
        </w:tc>
      </w:tr>
      <w:tr w:rsidR="008D7E7C" w:rsidRPr="000410F6" w:rsidTr="001B4017"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SP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25.0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276.00</w:t>
            </w:r>
          </w:p>
        </w:tc>
        <w:tc>
          <w:tcPr>
            <w:tcW w:w="2303" w:type="dxa"/>
            <w:vAlign w:val="center"/>
          </w:tcPr>
          <w:p w:rsidR="008D7E7C" w:rsidRPr="000410F6" w:rsidRDefault="008D7E7C" w:rsidP="001B401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0410F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376.25</w:t>
            </w:r>
          </w:p>
        </w:tc>
      </w:tr>
    </w:tbl>
    <w:p w:rsidR="008D7E7C" w:rsidRPr="00EA3D7E" w:rsidRDefault="008D7E7C" w:rsidP="008D7E7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211C1" w:rsidRDefault="009211C1"/>
    <w:sectPr w:rsidR="009211C1" w:rsidSect="009211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8D7E7C"/>
    <w:rsid w:val="004309E2"/>
    <w:rsid w:val="00487443"/>
    <w:rsid w:val="008D7E7C"/>
    <w:rsid w:val="009211C1"/>
    <w:rsid w:val="009813ED"/>
    <w:rsid w:val="009C0610"/>
    <w:rsid w:val="00BA3A48"/>
    <w:rsid w:val="00F11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E7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6</Characters>
  <Application>Microsoft Office Word</Application>
  <DocSecurity>0</DocSecurity>
  <Lines>5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</dc:creator>
  <cp:keywords/>
  <dc:description/>
  <cp:lastModifiedBy>Michaela</cp:lastModifiedBy>
  <cp:revision>2</cp:revision>
  <dcterms:created xsi:type="dcterms:W3CDTF">2018-07-20T16:10:00Z</dcterms:created>
  <dcterms:modified xsi:type="dcterms:W3CDTF">2018-07-20T16:10:00Z</dcterms:modified>
</cp:coreProperties>
</file>